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2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1843"/>
        <w:gridCol w:w="1701"/>
        <w:gridCol w:w="1843"/>
        <w:gridCol w:w="1725"/>
      </w:tblGrid>
      <w:tr w:rsidR="00400D80" w:rsidRPr="00400D80" w14:paraId="151A8F1B" w14:textId="77777777" w:rsidTr="00400D80">
        <w:trPr>
          <w:trHeight w:val="375"/>
          <w:jc w:val="center"/>
        </w:trPr>
        <w:tc>
          <w:tcPr>
            <w:tcW w:w="952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C79C" w14:textId="77777777" w:rsidR="00400D80" w:rsidRPr="00400D80" w:rsidRDefault="00400D80" w:rsidP="00400D8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Supplementary Table S2 The mean absolute difference in respiratory rate of women (n=5)</w:t>
            </w:r>
          </w:p>
        </w:tc>
      </w:tr>
      <w:tr w:rsidR="00400D80" w:rsidRPr="00400D80" w14:paraId="08A70450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B3B5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09BC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B168" w14:textId="77777777" w:rsid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lang w:eastAsia="ja-JP"/>
              </w:rPr>
              <w:t>S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TRECHABLE </w:t>
            </w:r>
          </w:p>
          <w:p w14:paraId="4D21491D" w14:textId="3DD3968F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CAPACI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B2E2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374F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C-STRECH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5D0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</w:tr>
      <w:tr w:rsidR="00400D80" w:rsidRPr="00400D80" w14:paraId="6E23C4D7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29F0" w14:textId="376401CC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S</w:t>
            </w: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ensing s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8A7F" w14:textId="7AE4B6D2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P</w:t>
            </w: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osi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47B71" w14:textId="77777777" w:rsid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mean absolute </w:t>
            </w:r>
          </w:p>
          <w:p w14:paraId="35B3E75B" w14:textId="5351DAD2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dif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50E5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95% C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0FED" w14:textId="77777777" w:rsid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mean absolute </w:t>
            </w:r>
          </w:p>
          <w:p w14:paraId="338F3BEE" w14:textId="016BC325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diff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F207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95% CI</w:t>
            </w:r>
          </w:p>
        </w:tc>
      </w:tr>
      <w:tr w:rsidR="00400D80" w:rsidRPr="00400D80" w14:paraId="326154A8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6530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DD0A8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9E5D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(times/minut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2DC0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0209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(times/minute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BA3B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</w:tr>
      <w:tr w:rsidR="00400D80" w:rsidRPr="00400D80" w14:paraId="5EE20DCF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8819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umbil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0378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it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EB03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9275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36, 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471B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9DEA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0.00, 0.00)</w:t>
            </w:r>
          </w:p>
        </w:tc>
      </w:tr>
      <w:tr w:rsidR="00400D80" w:rsidRPr="00400D80" w14:paraId="256C12CE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A0A8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1A6F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u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E026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0B1C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0.00, 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44B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1CA8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0.00, 0.00)</w:t>
            </w:r>
          </w:p>
        </w:tc>
      </w:tr>
      <w:tr w:rsidR="00400D80" w:rsidRPr="00400D80" w14:paraId="66147980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E09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lateral abdo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17C3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it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5B2B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7DD3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36, 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F593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6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CDCA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1.07, 2.27)</w:t>
            </w:r>
          </w:p>
        </w:tc>
      </w:tr>
      <w:tr w:rsidR="00400D80" w:rsidRPr="00400D80" w14:paraId="1AFF4EB0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0967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8F75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u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4994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96F2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36, 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9621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2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767C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36, 0.76)</w:t>
            </w:r>
          </w:p>
        </w:tc>
      </w:tr>
      <w:tr w:rsidR="00400D80" w:rsidRPr="00400D80" w14:paraId="2F93BF2F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6F08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proofErr w:type="spellStart"/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epigasitr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6F7B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it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98E7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99E0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0.00, 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1CEA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2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FE1F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36, 0.76)</w:t>
            </w:r>
          </w:p>
        </w:tc>
      </w:tr>
      <w:tr w:rsidR="00400D80" w:rsidRPr="00400D80" w14:paraId="680C0D1D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3255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D2ED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u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A517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1.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38C7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2.54, 6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E078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1.6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1B96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2.84, 6.04)</w:t>
            </w:r>
          </w:p>
        </w:tc>
      </w:tr>
      <w:tr w:rsidR="00400D80" w:rsidRPr="00400D80" w14:paraId="157B653A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FBE6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ch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66FE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it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034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B43E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36, 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70D6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2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9211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36, 0.76)</w:t>
            </w:r>
          </w:p>
        </w:tc>
      </w:tr>
      <w:tr w:rsidR="00400D80" w:rsidRPr="00400D80" w14:paraId="21D6148D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2DC0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3C2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u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6E7B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38D3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0.00, 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F62E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228C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0.00, 0.00)</w:t>
            </w:r>
          </w:p>
        </w:tc>
      </w:tr>
      <w:tr w:rsidR="00400D80" w:rsidRPr="00400D80" w14:paraId="690C80ED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27D6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lateral ch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0294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it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A655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D80E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0.00, 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6E5E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11D3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0.00, 0.00)</w:t>
            </w:r>
          </w:p>
        </w:tc>
      </w:tr>
      <w:tr w:rsidR="00400D80" w:rsidRPr="00400D80" w14:paraId="362A0045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E38F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A829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u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041C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907F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0.00, 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84F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462C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0.00, 0.00)</w:t>
            </w:r>
          </w:p>
        </w:tc>
      </w:tr>
      <w:tr w:rsidR="00400D80" w:rsidRPr="00400D80" w14:paraId="61752291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1B54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proofErr w:type="spellStart"/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postexcerci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2B32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it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1A86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3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35BD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4.65, 1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49D5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2.61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56BC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4.97, 10.57)</w:t>
            </w:r>
          </w:p>
        </w:tc>
      </w:tr>
      <w:tr w:rsidR="00400D80" w:rsidRPr="00400D80" w14:paraId="59A6F3BA" w14:textId="77777777" w:rsidTr="00400D8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FE53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89456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up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F8D71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4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1EF7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28, 1.0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A753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1.57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1DA77" w14:textId="77777777" w:rsidR="00400D80" w:rsidRPr="00400D80" w:rsidRDefault="00400D80" w:rsidP="00400D8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36, 0.76)</w:t>
            </w:r>
          </w:p>
        </w:tc>
      </w:tr>
      <w:tr w:rsidR="00400D80" w:rsidRPr="00400D80" w14:paraId="76F08CC7" w14:textId="77777777" w:rsidTr="00400D80">
        <w:trPr>
          <w:trHeight w:val="375"/>
          <w:jc w:val="center"/>
        </w:trPr>
        <w:tc>
          <w:tcPr>
            <w:tcW w:w="95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0101" w14:textId="77777777" w:rsidR="00400D80" w:rsidRPr="00400D80" w:rsidRDefault="00400D80" w:rsidP="00400D8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400D80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Abbreviations: CI, confidence interval</w:t>
            </w:r>
          </w:p>
        </w:tc>
      </w:tr>
    </w:tbl>
    <w:p w14:paraId="69049159" w14:textId="77777777" w:rsidR="00D25904" w:rsidRDefault="00D25904"/>
    <w:sectPr w:rsidR="00D25904" w:rsidSect="00F56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D80"/>
    <w:rsid w:val="000F398F"/>
    <w:rsid w:val="00102AB2"/>
    <w:rsid w:val="00400D80"/>
    <w:rsid w:val="00BD2416"/>
    <w:rsid w:val="00D25904"/>
    <w:rsid w:val="00F5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5A72B8"/>
  <w15:docId w15:val="{FE9115FF-CEED-48C4-B45B-B07CE005F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A0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root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2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hiroki</dc:creator>
  <cp:keywords/>
  <dc:description/>
  <cp:lastModifiedBy>宏紀 佐藤</cp:lastModifiedBy>
  <cp:revision>1</cp:revision>
  <dcterms:created xsi:type="dcterms:W3CDTF">2023-12-13T08:09:00Z</dcterms:created>
  <dcterms:modified xsi:type="dcterms:W3CDTF">2023-12-13T08:11:00Z</dcterms:modified>
</cp:coreProperties>
</file>